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59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812"/>
        <w:gridCol w:w="11"/>
        <w:gridCol w:w="430"/>
        <w:gridCol w:w="507"/>
        <w:gridCol w:w="41"/>
        <w:gridCol w:w="961"/>
        <w:gridCol w:w="960"/>
        <w:gridCol w:w="735"/>
        <w:gridCol w:w="992"/>
        <w:gridCol w:w="850"/>
        <w:gridCol w:w="851"/>
        <w:gridCol w:w="822"/>
        <w:gridCol w:w="686"/>
        <w:gridCol w:w="760"/>
        <w:gridCol w:w="62"/>
        <w:gridCol w:w="788"/>
        <w:gridCol w:w="172"/>
        <w:gridCol w:w="821"/>
        <w:gridCol w:w="992"/>
        <w:gridCol w:w="107"/>
        <w:gridCol w:w="602"/>
        <w:gridCol w:w="231"/>
        <w:gridCol w:w="619"/>
        <w:gridCol w:w="142"/>
        <w:gridCol w:w="709"/>
      </w:tblGrid>
      <w:tr w:rsidR="00D47E16" w:rsidRPr="00D47E16" w14:paraId="4F4C4AA3" w14:textId="77777777" w:rsidTr="002850EA">
        <w:trPr>
          <w:trHeight w:val="291"/>
        </w:trPr>
        <w:tc>
          <w:tcPr>
            <w:tcW w:w="15599" w:type="dxa"/>
            <w:gridSpan w:val="26"/>
          </w:tcPr>
          <w:p w14:paraId="6BA90C5D" w14:textId="7406B5EE" w:rsidR="003C34CD" w:rsidRPr="00D47E16" w:rsidRDefault="009E0D0A" w:rsidP="003C34CD">
            <w:pPr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D47E16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 </w:t>
            </w:r>
            <w:r w:rsidR="00874F99" w:rsidRPr="00D47E16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 </w:t>
            </w:r>
            <w:r w:rsidR="003C34CD" w:rsidRPr="00D47E16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Integrated Literature Review – Mixed Methods Appraisal Tool (MMAT 2018)</w:t>
            </w:r>
          </w:p>
        </w:tc>
      </w:tr>
      <w:tr w:rsidR="00D47E16" w:rsidRPr="00D47E16" w14:paraId="21323D48" w14:textId="77777777" w:rsidTr="002850EA">
        <w:trPr>
          <w:trHeight w:val="291"/>
        </w:trPr>
        <w:tc>
          <w:tcPr>
            <w:tcW w:w="936" w:type="dxa"/>
            <w:tcBorders>
              <w:bottom w:val="single" w:sz="4" w:space="0" w:color="auto"/>
            </w:tcBorders>
          </w:tcPr>
          <w:p w14:paraId="3CD83CF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3" w:type="dxa"/>
            <w:gridSpan w:val="2"/>
            <w:tcBorders>
              <w:bottom w:val="single" w:sz="4" w:space="0" w:color="auto"/>
            </w:tcBorders>
          </w:tcPr>
          <w:p w14:paraId="4EA86D5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7" w:type="dxa"/>
            <w:gridSpan w:val="2"/>
            <w:tcBorders>
              <w:bottom w:val="single" w:sz="4" w:space="0" w:color="auto"/>
            </w:tcBorders>
          </w:tcPr>
          <w:p w14:paraId="2E7825C9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03" w:type="dxa"/>
            <w:gridSpan w:val="21"/>
            <w:tcBorders>
              <w:bottom w:val="single" w:sz="4" w:space="0" w:color="auto"/>
            </w:tcBorders>
            <w:vAlign w:val="center"/>
          </w:tcPr>
          <w:p w14:paraId="524E4EC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</w:tr>
      <w:tr w:rsidR="00D47E16" w:rsidRPr="00D47E16" w14:paraId="2C021B9F" w14:textId="77777777" w:rsidTr="002850EA">
        <w:trPr>
          <w:trHeight w:val="817"/>
        </w:trPr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5C415" w14:textId="77777777" w:rsidR="002A60F6" w:rsidRPr="00D47E16" w:rsidRDefault="002A60F6" w:rsidP="00DC544D">
            <w:pPr>
              <w:ind w:left="323" w:hanging="323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2013B3" w14:textId="1576D564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 xml:space="preserve">Aranda </w:t>
            </w:r>
            <w:r w:rsidR="005404E3" w:rsidRPr="00D47E16">
              <w:rPr>
                <w:rFonts w:ascii="Arial Narrow" w:hAnsi="Arial Narrow" w:cs="Times New Roman"/>
                <w:sz w:val="18"/>
                <w:szCs w:val="18"/>
              </w:rPr>
              <w:t>and</w:t>
            </w:r>
            <w:r w:rsidRPr="00D47E16">
              <w:rPr>
                <w:rFonts w:ascii="Arial Narrow" w:hAnsi="Arial Narrow" w:cs="Times New Roman"/>
                <w:sz w:val="18"/>
                <w:szCs w:val="18"/>
              </w:rPr>
              <w:t xml:space="preserve"> McGreevy (2014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FA08B19" w14:textId="77777777" w:rsidR="002A60F6" w:rsidRPr="00D47E16" w:rsidRDefault="002A60F6" w:rsidP="000A6E82">
            <w:pPr>
              <w:tabs>
                <w:tab w:val="left" w:pos="453"/>
              </w:tabs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D47E16">
              <w:rPr>
                <w:rFonts w:ascii="Arial Narrow" w:hAnsi="Arial Narrow" w:cs="Times New Roman"/>
                <w:sz w:val="18"/>
                <w:szCs w:val="18"/>
              </w:rPr>
              <w:t>Beishuizen</w:t>
            </w:r>
            <w:proofErr w:type="spellEnd"/>
            <w:r w:rsidRPr="00D47E16">
              <w:rPr>
                <w:rFonts w:ascii="Arial Narrow" w:hAnsi="Arial Narrow" w:cs="Times New Roman"/>
                <w:sz w:val="18"/>
                <w:szCs w:val="18"/>
              </w:rPr>
              <w:t xml:space="preserve"> et al. (2019)</w:t>
            </w:r>
          </w:p>
          <w:p w14:paraId="5D052C73" w14:textId="77777777" w:rsidR="002A60F6" w:rsidRPr="00D47E16" w:rsidRDefault="002A60F6" w:rsidP="000A6E82">
            <w:pPr>
              <w:tabs>
                <w:tab w:val="left" w:pos="453"/>
              </w:tabs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A8726F9" w14:textId="3ADFED35" w:rsidR="002A60F6" w:rsidRPr="00D47E16" w:rsidRDefault="002A60F6" w:rsidP="00D02563">
            <w:pPr>
              <w:spacing w:after="60"/>
              <w:ind w:right="-12"/>
              <w:jc w:val="center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noProof/>
                <w:sz w:val="18"/>
                <w:szCs w:val="18"/>
              </w:rPr>
              <w:t>Brautigam Ewe</w:t>
            </w:r>
          </w:p>
          <w:p w14:paraId="1DEEE737" w14:textId="77777777" w:rsidR="002A60F6" w:rsidRPr="00D47E16" w:rsidRDefault="002A60F6" w:rsidP="000A6E82">
            <w:pPr>
              <w:spacing w:before="60" w:after="60" w:line="276" w:lineRule="auto"/>
              <w:ind w:right="-12"/>
              <w:jc w:val="center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noProof/>
                <w:sz w:val="18"/>
                <w:szCs w:val="18"/>
              </w:rPr>
              <w:t>(2021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7128EAC4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D47E16">
              <w:rPr>
                <w:rFonts w:ascii="Arial Narrow" w:hAnsi="Arial Narrow" w:cs="Times New Roman"/>
                <w:sz w:val="18"/>
                <w:szCs w:val="18"/>
              </w:rPr>
              <w:t>Geense</w:t>
            </w:r>
            <w:proofErr w:type="spellEnd"/>
          </w:p>
          <w:p w14:paraId="49C34D79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et al. (2013)</w:t>
            </w:r>
          </w:p>
          <w:p w14:paraId="648006ED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96A87D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Goodman et al. (2011)</w:t>
            </w:r>
          </w:p>
          <w:p w14:paraId="14CA7697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63434A8" w14:textId="3B9BD781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D47E16">
              <w:rPr>
                <w:rFonts w:ascii="Arial Narrow" w:hAnsi="Arial Narrow" w:cs="Times New Roman"/>
                <w:sz w:val="18"/>
                <w:szCs w:val="18"/>
              </w:rPr>
              <w:t>Hornsten</w:t>
            </w:r>
            <w:proofErr w:type="spellEnd"/>
          </w:p>
          <w:p w14:paraId="0BD4D48C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et al. (2014)</w:t>
            </w:r>
          </w:p>
          <w:p w14:paraId="7EEAA538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D1558D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James</w:t>
            </w:r>
          </w:p>
          <w:p w14:paraId="1BCBAD9C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et al. (2020a)</w:t>
            </w:r>
          </w:p>
          <w:p w14:paraId="6FCFF3AA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17C3B13A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James</w:t>
            </w:r>
          </w:p>
          <w:p w14:paraId="4972CA46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et at. (2020b)</w:t>
            </w:r>
          </w:p>
          <w:p w14:paraId="53C6AEDA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082ECFB8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James et al. (2021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06E37640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D47E16">
              <w:rPr>
                <w:rFonts w:ascii="Arial Narrow" w:hAnsi="Arial Narrow" w:cs="Times New Roman"/>
                <w:sz w:val="18"/>
                <w:szCs w:val="18"/>
              </w:rPr>
              <w:t>Jansink</w:t>
            </w:r>
            <w:proofErr w:type="spellEnd"/>
          </w:p>
          <w:p w14:paraId="5F3C35C3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et al. (2010)</w:t>
            </w:r>
          </w:p>
          <w:p w14:paraId="23E762BE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C3D1E3" w14:textId="64A7541E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D47E16">
              <w:rPr>
                <w:rFonts w:ascii="Arial Narrow" w:hAnsi="Arial Narrow" w:cs="Times New Roman"/>
                <w:sz w:val="18"/>
                <w:szCs w:val="18"/>
              </w:rPr>
              <w:t>Keleher</w:t>
            </w:r>
            <w:proofErr w:type="spellEnd"/>
          </w:p>
          <w:p w14:paraId="3957DA84" w14:textId="7ED986F0" w:rsidR="002A60F6" w:rsidRPr="00D47E16" w:rsidRDefault="005404E3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and</w:t>
            </w:r>
            <w:r w:rsidR="002A60F6" w:rsidRPr="00D47E16">
              <w:rPr>
                <w:rFonts w:ascii="Arial Narrow" w:hAnsi="Arial Narrow" w:cs="Times New Roman"/>
                <w:sz w:val="18"/>
                <w:szCs w:val="18"/>
              </w:rPr>
              <w:t xml:space="preserve"> Parker (2013)</w:t>
            </w:r>
          </w:p>
          <w:p w14:paraId="7A66C6E7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E97AA9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D47E16">
              <w:rPr>
                <w:rFonts w:ascii="Arial Narrow" w:hAnsi="Arial Narrow" w:cs="Times New Roman"/>
                <w:sz w:val="18"/>
                <w:szCs w:val="18"/>
              </w:rPr>
              <w:t>McIlfatrick</w:t>
            </w:r>
            <w:proofErr w:type="spellEnd"/>
            <w:r w:rsidRPr="00D47E16">
              <w:rPr>
                <w:rFonts w:ascii="Arial Narrow" w:hAnsi="Arial Narrow" w:cs="Times New Roman"/>
                <w:sz w:val="18"/>
                <w:szCs w:val="18"/>
              </w:rPr>
              <w:t xml:space="preserve"> et al. (2014)</w:t>
            </w:r>
          </w:p>
          <w:p w14:paraId="3F139137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B6D36E" w14:textId="42E16943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 xml:space="preserve">Phillips, Wood, </w:t>
            </w:r>
            <w:r w:rsidR="005404E3" w:rsidRPr="00D47E16">
              <w:rPr>
                <w:rFonts w:ascii="Arial Narrow" w:hAnsi="Arial Narrow" w:cs="Times New Roman"/>
                <w:sz w:val="18"/>
                <w:szCs w:val="18"/>
              </w:rPr>
              <w:t>and</w:t>
            </w:r>
            <w:r w:rsidRPr="00D47E16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  <w:proofErr w:type="spellStart"/>
            <w:r w:rsidRPr="00D47E16">
              <w:rPr>
                <w:rFonts w:ascii="Arial Narrow" w:hAnsi="Arial Narrow" w:cs="Times New Roman"/>
                <w:sz w:val="18"/>
                <w:szCs w:val="18"/>
              </w:rPr>
              <w:t>Kinnersley</w:t>
            </w:r>
            <w:proofErr w:type="spellEnd"/>
            <w:r w:rsidRPr="00D47E16">
              <w:rPr>
                <w:rFonts w:ascii="Arial Narrow" w:hAnsi="Arial Narrow"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926BFE" w14:textId="77777777" w:rsidR="005404E3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 xml:space="preserve">Tong </w:t>
            </w:r>
          </w:p>
          <w:p w14:paraId="3CDA04BE" w14:textId="1F51AE24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et al. (2021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F4C884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Walters</w:t>
            </w:r>
          </w:p>
          <w:p w14:paraId="53BD1B1C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et al. (2012)</w:t>
            </w:r>
          </w:p>
          <w:p w14:paraId="18C5F2FE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07AA60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D47E16">
              <w:rPr>
                <w:rFonts w:ascii="Arial Narrow" w:hAnsi="Arial Narrow" w:cs="Times New Roman"/>
                <w:sz w:val="18"/>
                <w:szCs w:val="18"/>
              </w:rPr>
              <w:t>Westland et al. (2018)</w:t>
            </w:r>
          </w:p>
          <w:p w14:paraId="2A20163E" w14:textId="77777777" w:rsidR="002A60F6" w:rsidRPr="00D47E16" w:rsidRDefault="002A60F6" w:rsidP="000A6E82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D47E16" w:rsidRPr="00D47E16" w14:paraId="7CDC10C5" w14:textId="77777777" w:rsidTr="002850EA">
        <w:trPr>
          <w:trHeight w:val="399"/>
        </w:trPr>
        <w:tc>
          <w:tcPr>
            <w:tcW w:w="273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A6718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Qualitativ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1F6BC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35D2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A106A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48B86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9656D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4E6F4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D0F1D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4909714C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C5F6F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5CB3D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2B98E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540A0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5CEAE7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C8346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4F65D" w14:textId="77777777" w:rsidR="002A60F6" w:rsidRPr="00D47E16" w:rsidRDefault="002A60F6" w:rsidP="00DC544D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D47E16" w:rsidRPr="00D47E16" w14:paraId="4D16C4C8" w14:textId="77777777" w:rsidTr="002850EA">
        <w:trPr>
          <w:trHeight w:val="420"/>
        </w:trPr>
        <w:tc>
          <w:tcPr>
            <w:tcW w:w="21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C3E3E" w14:textId="20D50ADD" w:rsidR="002A60F6" w:rsidRPr="00D47E16" w:rsidRDefault="002A60F6" w:rsidP="00D5550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Is the approach </w:t>
            </w:r>
            <w:r w:rsidR="002850EA" w:rsidRPr="00D47E16">
              <w:rPr>
                <w:rFonts w:ascii="Arial Narrow" w:hAnsi="Arial Narrow" w:cs="Times New Roman"/>
                <w:sz w:val="20"/>
                <w:szCs w:val="20"/>
              </w:rPr>
              <w:t>suitable</w:t>
            </w: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 to answer research aims?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CA0EC" w14:textId="77777777" w:rsidR="002A60F6" w:rsidRPr="00D47E16" w:rsidRDefault="002A60F6" w:rsidP="006B157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653C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7DAA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CBDD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CDD8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AF22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7F2B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84E8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A1D6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81D97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403C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1753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A478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36AE4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8C863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C5BB3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D47E16" w:rsidRPr="00D47E16" w14:paraId="67CB1932" w14:textId="77777777" w:rsidTr="002850EA">
        <w:trPr>
          <w:trHeight w:val="696"/>
        </w:trPr>
        <w:tc>
          <w:tcPr>
            <w:tcW w:w="21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8815ED" w14:textId="77777777" w:rsidR="002A60F6" w:rsidRPr="00D47E16" w:rsidRDefault="002A60F6" w:rsidP="00D55500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Are data collection methods adequate to address research aims?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E2D2A" w14:textId="6F7D5DDB" w:rsidR="002A60F6" w:rsidRPr="00D47E16" w:rsidRDefault="002A60F6" w:rsidP="006B157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79F1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E1DD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C036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B134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07A7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70CF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9ECA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872A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2213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0301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0B8C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E1B9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438A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E5A99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68A0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D47E16" w:rsidRPr="00D47E16" w14:paraId="1ED46ABA" w14:textId="77777777" w:rsidTr="002850EA">
        <w:trPr>
          <w:trHeight w:val="424"/>
        </w:trPr>
        <w:tc>
          <w:tcPr>
            <w:tcW w:w="21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927265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Are findings adequately derived from data?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B87BA" w14:textId="37867E5E" w:rsidR="002A60F6" w:rsidRPr="00D47E16" w:rsidRDefault="002A60F6" w:rsidP="006B157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2A7F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172F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419D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10C99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D373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B95D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02BAD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86C21" w14:textId="77777777" w:rsidR="002A60F6" w:rsidRPr="00D47E16" w:rsidRDefault="002A60F6" w:rsidP="00DC544D">
            <w:pPr>
              <w:tabs>
                <w:tab w:val="left" w:pos="556"/>
              </w:tabs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9177D" w14:textId="77777777" w:rsidR="002A60F6" w:rsidRPr="00D47E16" w:rsidRDefault="002A60F6" w:rsidP="00DC544D">
            <w:pPr>
              <w:tabs>
                <w:tab w:val="left" w:pos="556"/>
              </w:tabs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6E6A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BA97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17D1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9D2E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C83B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5EC3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D47E16" w:rsidRPr="00D47E16" w14:paraId="5E162482" w14:textId="77777777" w:rsidTr="002850EA">
        <w:trPr>
          <w:trHeight w:val="387"/>
        </w:trPr>
        <w:tc>
          <w:tcPr>
            <w:tcW w:w="21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0F2C93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Does data substantiate  interpretation of results? 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DD66D" w14:textId="3DAAA49B" w:rsidR="002A60F6" w:rsidRPr="00D47E16" w:rsidRDefault="002A60F6" w:rsidP="006B157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7D0F7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8648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47B5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D51BD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586E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5B53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6FD7D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788D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87CB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43FB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CED1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FE88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B7D80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7A11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AF42D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D47E16" w:rsidRPr="00D47E16" w14:paraId="111B144C" w14:textId="77777777" w:rsidTr="002850EA">
        <w:trPr>
          <w:trHeight w:val="696"/>
        </w:trPr>
        <w:tc>
          <w:tcPr>
            <w:tcW w:w="21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8377FB" w14:textId="3EBB4ED8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Is there cohesion between data sources, collection, analysis </w:t>
            </w:r>
            <w:r w:rsidR="00AB6E36" w:rsidRPr="00D47E16">
              <w:rPr>
                <w:rFonts w:ascii="Arial Narrow" w:hAnsi="Arial Narrow" w:cs="Times New Roman"/>
                <w:sz w:val="20"/>
                <w:szCs w:val="20"/>
              </w:rPr>
              <w:t>&amp;</w:t>
            </w: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 interpretation?</w:t>
            </w:r>
          </w:p>
        </w:tc>
        <w:tc>
          <w:tcPr>
            <w:tcW w:w="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E891C" w14:textId="56799A96" w:rsidR="002A60F6" w:rsidRPr="00D47E16" w:rsidRDefault="002A60F6" w:rsidP="006B157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EE87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8E94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A5703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8B82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C79A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3768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5D1E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1AC9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6B61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50BD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31AE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B0E4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3023F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FC67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CBA7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D47E16" w:rsidRPr="00D47E16" w14:paraId="2C0E128A" w14:textId="77777777" w:rsidTr="002850EA">
        <w:trPr>
          <w:trHeight w:val="407"/>
        </w:trPr>
        <w:tc>
          <w:tcPr>
            <w:tcW w:w="273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654A4" w14:textId="5ED92683" w:rsidR="002A60F6" w:rsidRPr="00D47E16" w:rsidRDefault="002A60F6" w:rsidP="00DC544D">
            <w:pPr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Quantitative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9F7C9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79B3BC8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54197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22C1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1B63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8F3C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C631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27C36997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68AB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4658D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8883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FB14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1BDB3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756F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1156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D47E16" w:rsidRPr="00D47E16" w14:paraId="663C0CD7" w14:textId="77777777" w:rsidTr="002850EA">
        <w:trPr>
          <w:trHeight w:val="371"/>
        </w:trPr>
        <w:tc>
          <w:tcPr>
            <w:tcW w:w="27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2EA0BFB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Does the sampling strategy </w:t>
            </w:r>
          </w:p>
          <w:p w14:paraId="57DA5979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address research aims?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7671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72C0D3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4DC7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A8C03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0D3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973F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35A3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01D80D3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03479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9EDF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AC557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85A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22D6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5271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A0A5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</w:tr>
      <w:tr w:rsidR="00D47E16" w:rsidRPr="00D47E16" w14:paraId="654BCE31" w14:textId="77777777" w:rsidTr="002850EA">
        <w:trPr>
          <w:trHeight w:val="357"/>
        </w:trPr>
        <w:tc>
          <w:tcPr>
            <w:tcW w:w="27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8C579DC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Is the sample representative</w:t>
            </w:r>
          </w:p>
          <w:p w14:paraId="3AE0BA06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 of the target population?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D4E7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62C9419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532F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171F9" w14:textId="77777777" w:rsidR="003A1925" w:rsidRPr="00D47E16" w:rsidRDefault="002A60F6" w:rsidP="00A4206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Can't </w:t>
            </w:r>
          </w:p>
          <w:p w14:paraId="790CBD6F" w14:textId="60445D70" w:rsidR="002A60F6" w:rsidRPr="00D47E16" w:rsidRDefault="002A60F6" w:rsidP="00A4206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te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C4707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D38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9936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09D7AAD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188D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C7E2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6805F" w14:textId="77777777" w:rsidR="003A1925" w:rsidRPr="00D47E16" w:rsidRDefault="002A60F6" w:rsidP="00A4206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Can’t </w:t>
            </w:r>
          </w:p>
          <w:p w14:paraId="5C4F8427" w14:textId="38278C76" w:rsidR="002A60F6" w:rsidRPr="00D47E16" w:rsidRDefault="003A1925" w:rsidP="00A4206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t</w:t>
            </w:r>
            <w:r w:rsidR="002A60F6" w:rsidRPr="00D47E16">
              <w:rPr>
                <w:rFonts w:ascii="Arial Narrow" w:hAnsi="Arial Narrow" w:cs="Times New Roman"/>
                <w:sz w:val="20"/>
                <w:szCs w:val="20"/>
              </w:rPr>
              <w:t>ell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DBD8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03CA" w14:textId="2383791D" w:rsidR="002A60F6" w:rsidRPr="00D47E16" w:rsidRDefault="0044292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7401D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3694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No</w:t>
            </w:r>
          </w:p>
        </w:tc>
      </w:tr>
      <w:tr w:rsidR="00D47E16" w:rsidRPr="00D47E16" w14:paraId="0A635F50" w14:textId="77777777" w:rsidTr="002850EA">
        <w:trPr>
          <w:trHeight w:val="314"/>
        </w:trPr>
        <w:tc>
          <w:tcPr>
            <w:tcW w:w="27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8322D7B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Are measurements appropriate?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078EF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503836D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5B83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860E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B739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E1543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2882D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7F3F023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49F9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C4DA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D11E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3E6B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7C01E" w14:textId="3E834AE6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22879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7812D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</w:tr>
      <w:tr w:rsidR="00D47E16" w:rsidRPr="00D47E16" w14:paraId="4EE86A77" w14:textId="77777777" w:rsidTr="002850EA">
        <w:trPr>
          <w:trHeight w:val="314"/>
        </w:trPr>
        <w:tc>
          <w:tcPr>
            <w:tcW w:w="27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14C29E0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Is risk of nonresponse bias low?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F377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1308A5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4E37A32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53777" w14:textId="77777777" w:rsidR="003A1925" w:rsidRPr="00D47E16" w:rsidRDefault="002A60F6" w:rsidP="00A4206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Can't </w:t>
            </w:r>
          </w:p>
          <w:p w14:paraId="4077C521" w14:textId="4D3E2098" w:rsidR="002A60F6" w:rsidRPr="00D47E16" w:rsidRDefault="002A60F6" w:rsidP="00A42062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te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2593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608E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0189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083BA203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3021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309C3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A51A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No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C8A3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FC33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Can’t tell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1D1D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C781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No</w:t>
            </w:r>
          </w:p>
        </w:tc>
      </w:tr>
      <w:tr w:rsidR="00D47E16" w:rsidRPr="00D47E16" w14:paraId="43BB7483" w14:textId="77777777" w:rsidTr="002850EA">
        <w:trPr>
          <w:trHeight w:val="491"/>
        </w:trPr>
        <w:tc>
          <w:tcPr>
            <w:tcW w:w="27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D3D5C3D" w14:textId="77777777" w:rsidR="003E11F5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Is statistical analysis appropriate </w:t>
            </w:r>
          </w:p>
          <w:p w14:paraId="0E632BF0" w14:textId="495ABAEC" w:rsidR="002A60F6" w:rsidRPr="00D47E16" w:rsidRDefault="002A60F6" w:rsidP="003E11F5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to answer the research aim?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94EC3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D6F47A3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C05E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BC9B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60D9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3C519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D443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32AF072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2A29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51809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7D15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68F5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59E79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D65B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31A0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</w:tr>
      <w:tr w:rsidR="00D47E16" w:rsidRPr="00D47E16" w14:paraId="04558E06" w14:textId="77777777" w:rsidTr="002850EA">
        <w:trPr>
          <w:trHeight w:val="374"/>
        </w:trPr>
        <w:tc>
          <w:tcPr>
            <w:tcW w:w="273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18EF3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Mixed Method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5AD15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774DF04B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85C25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3A453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3D66D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5D802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985A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0C6D5D16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8C4CC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29B9B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84674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38C02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EF0796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2DDAF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F5465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D47E16" w:rsidRPr="00D47E16" w14:paraId="693EFFEF" w14:textId="77777777" w:rsidTr="002850EA">
        <w:trPr>
          <w:trHeight w:val="478"/>
        </w:trPr>
        <w:tc>
          <w:tcPr>
            <w:tcW w:w="369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362C1" w14:textId="00B32987" w:rsidR="000E7E59" w:rsidRPr="00D47E16" w:rsidRDefault="000E7E59" w:rsidP="000E7E5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Is the rationale for using mixed methods to address the research aim adequate?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EF06426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EDE11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A3154" w14:textId="77777777" w:rsidR="000E7E59" w:rsidRPr="00D47E16" w:rsidRDefault="000E7E59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346CB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FCD70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9068B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68DCFFED" w14:textId="77777777" w:rsidR="000E7E59" w:rsidRPr="00D47E16" w:rsidRDefault="000E7E59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3037D" w14:textId="77777777" w:rsidR="000E7E59" w:rsidRPr="00D47E16" w:rsidRDefault="000E7E59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98476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B8999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A72A6" w14:textId="77777777" w:rsidR="000E7E59" w:rsidRPr="00D47E16" w:rsidRDefault="000E7E59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8D0966" w14:textId="77777777" w:rsidR="000E7E59" w:rsidRPr="00D47E16" w:rsidRDefault="000E7E59" w:rsidP="00DC544D">
            <w:pPr>
              <w:jc w:val="center"/>
              <w:rPr>
                <w:rStyle w:val="CommentReference"/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E3F49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93F5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D47E16" w:rsidRPr="00D47E16" w14:paraId="72EDBE01" w14:textId="77777777" w:rsidTr="002850EA">
        <w:trPr>
          <w:trHeight w:val="119"/>
        </w:trPr>
        <w:tc>
          <w:tcPr>
            <w:tcW w:w="369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93843" w14:textId="77777777" w:rsidR="000E7E59" w:rsidRPr="00D47E16" w:rsidRDefault="000E7E59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Are different components integrated </w:t>
            </w:r>
          </w:p>
          <w:p w14:paraId="554F69E4" w14:textId="3435CE97" w:rsidR="000E7E59" w:rsidRPr="00D47E16" w:rsidRDefault="000E7E59" w:rsidP="000E7E59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to answer the research aim?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629E41DE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1CD05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31DD3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BD56F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7DC7D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28717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04257BD7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C8B99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431AA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232BB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0FFF5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48338B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E37A9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A11E8" w14:textId="77777777" w:rsidR="000E7E59" w:rsidRPr="00D47E16" w:rsidRDefault="000E7E59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D47E16" w:rsidRPr="00D47E16" w14:paraId="4D146467" w14:textId="77777777" w:rsidTr="002850EA">
        <w:trPr>
          <w:trHeight w:val="309"/>
        </w:trPr>
        <w:tc>
          <w:tcPr>
            <w:tcW w:w="273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F2C91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Are integrated outputs </w:t>
            </w:r>
          </w:p>
          <w:p w14:paraId="667D886C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adequately interpreted?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77797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62E3CC5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2585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6A7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5DF3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0A4A9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9A7E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100B582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2C1F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6FD3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DD9F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F932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DE09E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EB39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D800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D47E16" w:rsidRPr="00D47E16" w14:paraId="05A2EA1C" w14:textId="77777777" w:rsidTr="002850EA">
        <w:trPr>
          <w:trHeight w:val="488"/>
        </w:trPr>
        <w:tc>
          <w:tcPr>
            <w:tcW w:w="273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CAC8B" w14:textId="07A0AD21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 xml:space="preserve">Are </w:t>
            </w:r>
            <w:r w:rsidR="00AB6E36" w:rsidRPr="00D47E16">
              <w:rPr>
                <w:rFonts w:ascii="Arial Narrow" w:hAnsi="Arial Narrow" w:cs="Times New Roman"/>
                <w:sz w:val="20"/>
                <w:szCs w:val="20"/>
              </w:rPr>
              <w:t xml:space="preserve">inconsistencies &amp; </w:t>
            </w:r>
            <w:r w:rsidRPr="00D47E16">
              <w:rPr>
                <w:rFonts w:ascii="Arial Narrow" w:hAnsi="Arial Narrow" w:cs="Times New Roman"/>
                <w:sz w:val="20"/>
                <w:szCs w:val="20"/>
              </w:rPr>
              <w:t>divergences between results addressed?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4244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F00216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DC74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1DED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F540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7233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3E2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42F279B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33EE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5E29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920B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7D8F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ADA64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8E85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58243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D47E16" w:rsidRPr="00D47E16" w14:paraId="1F4DF8EC" w14:textId="77777777" w:rsidTr="002850EA">
        <w:trPr>
          <w:trHeight w:val="58"/>
        </w:trPr>
        <w:tc>
          <w:tcPr>
            <w:tcW w:w="273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BD644" w14:textId="77777777" w:rsidR="002A60F6" w:rsidRPr="00D47E16" w:rsidRDefault="002A60F6" w:rsidP="00DC544D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Do different components adhere to their traditional quality criteria?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7C95A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77D462CD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F3BE6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9AFE8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E50D1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F2D6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CB8B5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2A26C2C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A5F80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E6EDE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00B6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300BB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6FDF3F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46182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D47E16">
              <w:rPr>
                <w:rFonts w:ascii="Arial Narrow" w:hAnsi="Arial Narrow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D882C" w14:textId="77777777" w:rsidR="002A60F6" w:rsidRPr="00D47E16" w:rsidRDefault="002A60F6" w:rsidP="00DC544D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</w:tbl>
    <w:p w14:paraId="2C94DC8D" w14:textId="77777777" w:rsidR="008C509B" w:rsidRDefault="008C509B" w:rsidP="002850EA"/>
    <w:sectPr w:rsidR="008C509B" w:rsidSect="006D485A">
      <w:pgSz w:w="16838" w:h="11906" w:orient="landscape"/>
      <w:pgMar w:top="709" w:right="720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wMDQ2NjS3MLIwMjFW0lEKTi0uzszPAykwrgUAOP3OrSwAAAA="/>
  </w:docVars>
  <w:rsids>
    <w:rsidRoot w:val="002A60F6"/>
    <w:rsid w:val="000918F6"/>
    <w:rsid w:val="000A6E82"/>
    <w:rsid w:val="000E7E59"/>
    <w:rsid w:val="00187F97"/>
    <w:rsid w:val="00190EE6"/>
    <w:rsid w:val="002137B7"/>
    <w:rsid w:val="002850EA"/>
    <w:rsid w:val="002A60F6"/>
    <w:rsid w:val="00320BD1"/>
    <w:rsid w:val="0032251E"/>
    <w:rsid w:val="00376883"/>
    <w:rsid w:val="003A1925"/>
    <w:rsid w:val="003B25CA"/>
    <w:rsid w:val="003C34CD"/>
    <w:rsid w:val="003E11F5"/>
    <w:rsid w:val="00442926"/>
    <w:rsid w:val="00462B3E"/>
    <w:rsid w:val="0047732E"/>
    <w:rsid w:val="005404E3"/>
    <w:rsid w:val="0060266E"/>
    <w:rsid w:val="006B157D"/>
    <w:rsid w:val="006D485A"/>
    <w:rsid w:val="00704C4A"/>
    <w:rsid w:val="007D3657"/>
    <w:rsid w:val="008050EF"/>
    <w:rsid w:val="00874F99"/>
    <w:rsid w:val="008C509B"/>
    <w:rsid w:val="009E0D0A"/>
    <w:rsid w:val="00A42062"/>
    <w:rsid w:val="00AB6E36"/>
    <w:rsid w:val="00B11B91"/>
    <w:rsid w:val="00B80B7F"/>
    <w:rsid w:val="00BF5D8C"/>
    <w:rsid w:val="00D02563"/>
    <w:rsid w:val="00D33F30"/>
    <w:rsid w:val="00D47E16"/>
    <w:rsid w:val="00D55500"/>
    <w:rsid w:val="00DC544D"/>
    <w:rsid w:val="00DE0CE7"/>
    <w:rsid w:val="00E215B1"/>
    <w:rsid w:val="00E90F01"/>
    <w:rsid w:val="00F40C1E"/>
    <w:rsid w:val="00F733C5"/>
    <w:rsid w:val="00FF1465"/>
    <w:rsid w:val="00FF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48D32"/>
  <w15:docId w15:val="{81954443-2F3E-47E6-BA66-0B80CDEB3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6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60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0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0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i Morris</dc:creator>
  <cp:keywords/>
  <dc:description/>
  <cp:lastModifiedBy>Maksi Morris</cp:lastModifiedBy>
  <cp:revision>2</cp:revision>
  <cp:lastPrinted>2022-03-16T05:15:00Z</cp:lastPrinted>
  <dcterms:created xsi:type="dcterms:W3CDTF">2022-06-17T04:43:00Z</dcterms:created>
  <dcterms:modified xsi:type="dcterms:W3CDTF">2022-06-17T04:43:00Z</dcterms:modified>
</cp:coreProperties>
</file>